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3285B69" w:rsidR="00DE23E8" w:rsidRDefault="00654E8F" w:rsidP="00887846">
      <w:pPr>
        <w:pStyle w:val="Ttulo1"/>
      </w:pPr>
      <w:r w:rsidRPr="00994A3D">
        <w:t>Supplementary Table</w:t>
      </w:r>
      <w:r w:rsidR="009E5F17">
        <w:t xml:space="preserve"> </w:t>
      </w:r>
      <w:r w:rsidR="00887846">
        <w:t>4</w:t>
      </w:r>
    </w:p>
    <w:tbl>
      <w:tblPr>
        <w:tblW w:w="0" w:type="auto"/>
        <w:tblCellSpacing w:w="15" w:type="dxa"/>
        <w:shd w:val="clear" w:color="auto" w:fill="FFFFFF" w:themeFill="background1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1"/>
        <w:gridCol w:w="3773"/>
        <w:gridCol w:w="1861"/>
        <w:gridCol w:w="1932"/>
      </w:tblGrid>
      <w:tr w:rsidR="002601D4" w:rsidRPr="00105D89" w14:paraId="72C0DE70" w14:textId="77777777" w:rsidTr="00E849B5">
        <w:trPr>
          <w:tblHeader/>
          <w:tblCellSpacing w:w="15" w:type="dxa"/>
        </w:trPr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14:paraId="07C8746E" w14:textId="77777777" w:rsidR="002601D4" w:rsidRDefault="002601D4" w:rsidP="00E849B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Table 4.</w:t>
            </w:r>
          </w:p>
          <w:p w14:paraId="302767AB" w14:textId="77777777" w:rsidR="002601D4" w:rsidRPr="00E849B5" w:rsidRDefault="002601D4" w:rsidP="00E849B5">
            <w:pPr>
              <w:spacing w:before="0" w:after="0"/>
              <w:jc w:val="both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s-ES" w:eastAsia="es-ES_tradnl"/>
              </w:rPr>
            </w:pPr>
            <w:r w:rsidRPr="00E849B5">
              <w:rPr>
                <w:rFonts w:ascii="-webkit-standard" w:hAnsi="-webkit-standard"/>
                <w:i/>
                <w:iCs/>
                <w:color w:val="000000"/>
                <w:sz w:val="27"/>
                <w:szCs w:val="27"/>
              </w:rPr>
              <w:t>Assessment instruments and procedures</w:t>
            </w:r>
          </w:p>
        </w:tc>
      </w:tr>
      <w:tr w:rsidR="002601D4" w:rsidRPr="00105D89" w14:paraId="2E1D71DA" w14:textId="77777777" w:rsidTr="00E849B5">
        <w:trPr>
          <w:tblHeader/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226E4A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Instrume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EDF39B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Assessed</w:t>
            </w:r>
            <w:proofErr w:type="spellEnd"/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dimension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6A782B5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Evaluato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4E4E44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</w:pPr>
            <w:r w:rsidRPr="00105D89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_tradnl"/>
              </w:rPr>
              <w:t>Timing</w:t>
            </w:r>
          </w:p>
        </w:tc>
      </w:tr>
      <w:tr w:rsidR="002601D4" w:rsidRPr="00105D89" w14:paraId="5F37A8F2" w14:textId="77777777" w:rsidTr="00E849B5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A5884B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bserva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hecklis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B6A85C0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articipa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rule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mpliance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role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involveme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09A1528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ch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2A637D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hroughout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ssions</w:t>
            </w:r>
            <w:proofErr w:type="spellEnd"/>
          </w:p>
        </w:tc>
      </w:tr>
      <w:tr w:rsidR="002601D4" w:rsidRPr="00105D89" w14:paraId="3348C54B" w14:textId="77777777" w:rsidTr="00E849B5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5593363" w14:textId="7D2FB834" w:rsidR="002601D4" w:rsidRPr="00105D89" w:rsidRDefault="009A112D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</w:t>
            </w:r>
            <w:r w:rsidR="002601D4"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ubric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15573F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chnical-tactical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xecu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decision-making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opera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FC0F683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cher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/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eer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BDC559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Training and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mpetition</w:t>
            </w:r>
            <w:proofErr w:type="spellEnd"/>
          </w:p>
        </w:tc>
      </w:tr>
      <w:tr w:rsidR="002601D4" w:rsidRPr="00105D89" w14:paraId="4B765A77" w14:textId="77777777" w:rsidTr="00E849B5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C59F8C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eer-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ssessment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hee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867467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mwork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proofErr w:type="gram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fair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lay</w:t>
            </w:r>
            <w:proofErr w:type="spellEnd"/>
            <w:proofErr w:type="gram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mmunica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2C9C9D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eers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analyst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role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C80FCFE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mpeti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ssions</w:t>
            </w:r>
            <w:proofErr w:type="spellEnd"/>
          </w:p>
        </w:tc>
      </w:tr>
      <w:tr w:rsidR="002601D4" w:rsidRPr="00105D89" w14:paraId="02142961" w14:textId="77777777" w:rsidTr="00E849B5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67957EE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lf-assessment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questionnaire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2F10FD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Motiva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erceived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ompetence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sponsibility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AB9758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tudent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D9F836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End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f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ason</w:t>
            </w:r>
            <w:proofErr w:type="spellEnd"/>
          </w:p>
        </w:tc>
      </w:tr>
      <w:tr w:rsidR="002601D4" w:rsidRPr="00105D89" w14:paraId="5BFCF4E6" w14:textId="77777777" w:rsidTr="00E849B5">
        <w:trPr>
          <w:tblCellSpacing w:w="15" w:type="dxa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A842815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m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reflec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log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B02902A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m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organisatio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, 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trategy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, role performa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C616044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Team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 xml:space="preserve"> (coach/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captain</w:t>
            </w:r>
            <w:proofErr w:type="spellEnd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B6F5B5" w14:textId="77777777" w:rsidR="002601D4" w:rsidRPr="00105D89" w:rsidRDefault="002601D4" w:rsidP="00E849B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</w:pPr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Post-</w:t>
            </w:r>
            <w:proofErr w:type="spellStart"/>
            <w:r w:rsidRPr="00105D89">
              <w:rPr>
                <w:rFonts w:eastAsia="Times New Roman" w:cs="Times New Roman"/>
                <w:color w:val="000000"/>
                <w:szCs w:val="24"/>
                <w:lang w:val="es-ES" w:eastAsia="es-ES_tradnl"/>
              </w:rPr>
              <w:t>session</w:t>
            </w:r>
            <w:proofErr w:type="spellEnd"/>
          </w:p>
        </w:tc>
      </w:tr>
    </w:tbl>
    <w:p w14:paraId="1E67E203" w14:textId="77777777" w:rsidR="002601D4" w:rsidRPr="002601D4" w:rsidRDefault="002601D4" w:rsidP="002601D4"/>
    <w:sectPr w:rsidR="002601D4" w:rsidRPr="002601D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1F138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2DAD3D6E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034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034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34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8034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C9F63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7C54143E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034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034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746"/>
    <w:rsid w:val="00105FD9"/>
    <w:rsid w:val="00117666"/>
    <w:rsid w:val="001549D3"/>
    <w:rsid w:val="00160065"/>
    <w:rsid w:val="00177D84"/>
    <w:rsid w:val="002601D4"/>
    <w:rsid w:val="00267D18"/>
    <w:rsid w:val="002868E2"/>
    <w:rsid w:val="002869C3"/>
    <w:rsid w:val="002936E4"/>
    <w:rsid w:val="002B4A57"/>
    <w:rsid w:val="002C74CA"/>
    <w:rsid w:val="003544FB"/>
    <w:rsid w:val="003C4D88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330E"/>
    <w:rsid w:val="006B7D14"/>
    <w:rsid w:val="00701727"/>
    <w:rsid w:val="0070566C"/>
    <w:rsid w:val="00714C50"/>
    <w:rsid w:val="00725A7D"/>
    <w:rsid w:val="007501BE"/>
    <w:rsid w:val="00790BB3"/>
    <w:rsid w:val="0079363D"/>
    <w:rsid w:val="007B4A96"/>
    <w:rsid w:val="007C206C"/>
    <w:rsid w:val="00803488"/>
    <w:rsid w:val="00803D24"/>
    <w:rsid w:val="00817DD6"/>
    <w:rsid w:val="00885156"/>
    <w:rsid w:val="00887846"/>
    <w:rsid w:val="009151AA"/>
    <w:rsid w:val="0093429D"/>
    <w:rsid w:val="00943573"/>
    <w:rsid w:val="00970F7D"/>
    <w:rsid w:val="00994A3D"/>
    <w:rsid w:val="009A112D"/>
    <w:rsid w:val="009C2B12"/>
    <w:rsid w:val="009C70F3"/>
    <w:rsid w:val="009E5F17"/>
    <w:rsid w:val="00A174D9"/>
    <w:rsid w:val="00A569CD"/>
    <w:rsid w:val="00A8346E"/>
    <w:rsid w:val="00AB5EE2"/>
    <w:rsid w:val="00AB6715"/>
    <w:rsid w:val="00B1671E"/>
    <w:rsid w:val="00B16878"/>
    <w:rsid w:val="00B25EB8"/>
    <w:rsid w:val="00B354E1"/>
    <w:rsid w:val="00B37F4D"/>
    <w:rsid w:val="00C52A7B"/>
    <w:rsid w:val="00C56BAF"/>
    <w:rsid w:val="00C679AA"/>
    <w:rsid w:val="00C75972"/>
    <w:rsid w:val="00CC0A3A"/>
    <w:rsid w:val="00CC2857"/>
    <w:rsid w:val="00CD066B"/>
    <w:rsid w:val="00CE4FEE"/>
    <w:rsid w:val="00DB59C3"/>
    <w:rsid w:val="00DC259A"/>
    <w:rsid w:val="00DE23E8"/>
    <w:rsid w:val="00E06288"/>
    <w:rsid w:val="00E52377"/>
    <w:rsid w:val="00E64E17"/>
    <w:rsid w:val="00E866C9"/>
    <w:rsid w:val="00EA3D3C"/>
    <w:rsid w:val="00F00B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Fuentedeprrafopredeter"/>
    <w:rsid w:val="007B4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05ea74a3-92c5-4c31-978a-925c3c799cd0}" enabled="0" method="" siteId="{05ea74a3-92c5-4c31-978a-925c3c799cd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1</Pages>
  <Words>93</Words>
  <Characters>562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LAYO DIEZ FERNANDEZ</cp:lastModifiedBy>
  <cp:revision>15</cp:revision>
  <cp:lastPrinted>2013-10-03T12:51:00Z</cp:lastPrinted>
  <dcterms:created xsi:type="dcterms:W3CDTF">2022-11-17T16:58:00Z</dcterms:created>
  <dcterms:modified xsi:type="dcterms:W3CDTF">2026-01-14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